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848" w:rsidRPr="00B1796B" w:rsidRDefault="001B2DC4" w:rsidP="00B74848">
      <w:pPr>
        <w:suppressLineNumbers/>
        <w:spacing w:line="480" w:lineRule="auto"/>
        <w:ind w:left="1440" w:hanging="14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74848" w:rsidRPr="00B1796B">
        <w:rPr>
          <w:rFonts w:ascii="Times New Roman" w:hAnsi="Times New Roman" w:cs="Times New Roman"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able.</w:t>
      </w:r>
      <w:bookmarkStart w:id="0" w:name="_GoBack"/>
      <w:bookmarkEnd w:id="0"/>
      <w:r w:rsidR="00B74848" w:rsidRPr="00B1796B">
        <w:rPr>
          <w:rFonts w:ascii="Times New Roman" w:hAnsi="Times New Roman" w:cs="Times New Roman"/>
          <w:sz w:val="24"/>
          <w:szCs w:val="24"/>
          <w:lang w:val="en-US"/>
        </w:rPr>
        <w:tab/>
      </w:r>
      <w:r w:rsidR="00B74848" w:rsidRPr="00B1796B">
        <w:rPr>
          <w:rFonts w:ascii="Times New Roman" w:hAnsi="Times New Roman" w:cs="Times New Roman"/>
          <w:sz w:val="24"/>
          <w:szCs w:val="24"/>
          <w:lang w:val="en-GB"/>
        </w:rPr>
        <w:t>Individual tree and stem densities (trees per hectare) per slope position in areas with and without elephant</w:t>
      </w:r>
    </w:p>
    <w:p w:rsidR="00B74848" w:rsidRPr="00B1796B" w:rsidRDefault="00B74848">
      <w:pPr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98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985"/>
        <w:gridCol w:w="1417"/>
        <w:gridCol w:w="2489"/>
        <w:gridCol w:w="2205"/>
      </w:tblGrid>
      <w:tr w:rsidR="00A14AF8" w:rsidRPr="00756D4D" w:rsidTr="00A14AF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Site number</w:t>
            </w:r>
          </w:p>
          <w:p w:rsidR="00D957E1" w:rsidRPr="00756D4D" w:rsidRDefault="00D957E1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Slope position</w:t>
            </w:r>
          </w:p>
          <w:p w:rsidR="00D957E1" w:rsidRPr="00756D4D" w:rsidRDefault="00D957E1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Elephant</w:t>
            </w:r>
          </w:p>
          <w:p w:rsidR="00D957E1" w:rsidRPr="00756D4D" w:rsidRDefault="00D957E1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Individual tree densities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Stem densities</w:t>
            </w:r>
          </w:p>
          <w:p w:rsidR="00D957E1" w:rsidRPr="00756D4D" w:rsidRDefault="00D957E1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A14AF8" w:rsidRPr="00756D4D" w:rsidTr="00A14AF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sen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05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44</w:t>
            </w:r>
          </w:p>
        </w:tc>
      </w:tr>
      <w:tr w:rsidR="00A14AF8" w:rsidRPr="00756D4D" w:rsidTr="00A14AF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sen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22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06</w:t>
            </w:r>
          </w:p>
        </w:tc>
      </w:tr>
      <w:tr w:rsidR="00A14AF8" w:rsidRPr="00756D4D" w:rsidTr="00A14AF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sen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4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73</w:t>
            </w:r>
          </w:p>
        </w:tc>
      </w:tr>
      <w:tr w:rsidR="00A14AF8" w:rsidRPr="00756D4D" w:rsidTr="00A14AF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sen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5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718</w:t>
            </w:r>
          </w:p>
        </w:tc>
      </w:tr>
      <w:tr w:rsidR="00A14AF8" w:rsidRPr="00756D4D" w:rsidTr="00A14AF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sen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3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04</w:t>
            </w:r>
          </w:p>
        </w:tc>
      </w:tr>
      <w:tr w:rsidR="00A14AF8" w:rsidRPr="00756D4D" w:rsidTr="00A14AF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sen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6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16</w:t>
            </w:r>
          </w:p>
        </w:tc>
      </w:tr>
      <w:tr w:rsidR="00A14AF8" w:rsidRPr="00756D4D" w:rsidTr="00A14AF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sen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6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85</w:t>
            </w:r>
          </w:p>
        </w:tc>
      </w:tr>
      <w:tr w:rsidR="00A14AF8" w:rsidRPr="00756D4D" w:rsidTr="00A14AF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sen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6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888</w:t>
            </w:r>
          </w:p>
        </w:tc>
      </w:tr>
      <w:tr w:rsidR="00A14AF8" w:rsidRPr="00756D4D" w:rsidTr="00A14AF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sen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3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065</w:t>
            </w:r>
          </w:p>
        </w:tc>
      </w:tr>
      <w:tr w:rsidR="00A14AF8" w:rsidRPr="00756D4D" w:rsidTr="00A14AF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r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sen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7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503</w:t>
            </w:r>
          </w:p>
        </w:tc>
      </w:tr>
      <w:tr w:rsidR="00A14AF8" w:rsidRPr="00756D4D" w:rsidTr="00A14AF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oots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sen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245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710</w:t>
            </w:r>
          </w:p>
        </w:tc>
      </w:tr>
      <w:tr w:rsidR="00A14AF8" w:rsidRPr="00756D4D" w:rsidTr="00A14AF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oots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sen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91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674</w:t>
            </w:r>
          </w:p>
        </w:tc>
      </w:tr>
      <w:tr w:rsidR="00A14AF8" w:rsidRPr="00756D4D" w:rsidTr="00A14AF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oots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sen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0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35</w:t>
            </w:r>
          </w:p>
        </w:tc>
      </w:tr>
      <w:tr w:rsidR="00A14AF8" w:rsidRPr="00756D4D" w:rsidTr="00A14AF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oots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sen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7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129</w:t>
            </w:r>
          </w:p>
        </w:tc>
      </w:tr>
      <w:tr w:rsidR="00A14AF8" w:rsidRPr="00756D4D" w:rsidTr="00A14AF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oots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sen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03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787</w:t>
            </w:r>
          </w:p>
        </w:tc>
      </w:tr>
      <w:tr w:rsidR="00A14AF8" w:rsidRPr="00756D4D" w:rsidTr="00A14AF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oots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sen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10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60</w:t>
            </w:r>
          </w:p>
        </w:tc>
      </w:tr>
      <w:tr w:rsidR="00A14AF8" w:rsidRPr="00756D4D" w:rsidTr="00A14AF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oots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sen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50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017</w:t>
            </w:r>
          </w:p>
        </w:tc>
      </w:tr>
      <w:tr w:rsidR="00A14AF8" w:rsidRPr="00756D4D" w:rsidTr="00A14AF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oots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sen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5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79</w:t>
            </w:r>
          </w:p>
        </w:tc>
      </w:tr>
      <w:tr w:rsidR="00A14AF8" w:rsidRPr="00756D4D" w:rsidTr="00A14AF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oots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bsen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4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264</w:t>
            </w:r>
          </w:p>
        </w:tc>
      </w:tr>
      <w:tr w:rsidR="00A14AF8" w:rsidRPr="00756D4D" w:rsidTr="00A14AF8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footslo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sent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06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4AF8" w:rsidRPr="00756D4D" w:rsidRDefault="00A14AF8" w:rsidP="00A14A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56D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41</w:t>
            </w:r>
          </w:p>
        </w:tc>
      </w:tr>
    </w:tbl>
    <w:p w:rsidR="00B74848" w:rsidRPr="00B1796B" w:rsidRDefault="00B7484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74848" w:rsidRPr="00B17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848"/>
    <w:rsid w:val="001B2DC4"/>
    <w:rsid w:val="002B7AE9"/>
    <w:rsid w:val="00501913"/>
    <w:rsid w:val="00756D4D"/>
    <w:rsid w:val="00A14AF8"/>
    <w:rsid w:val="00B1796B"/>
    <w:rsid w:val="00B74848"/>
    <w:rsid w:val="00C33B21"/>
    <w:rsid w:val="00D95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9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8</cp:revision>
  <dcterms:created xsi:type="dcterms:W3CDTF">2014-12-03T09:29:00Z</dcterms:created>
  <dcterms:modified xsi:type="dcterms:W3CDTF">2015-04-30T22:50:00Z</dcterms:modified>
</cp:coreProperties>
</file>